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                                                    pg.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                                                                           pg. 4</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N/A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                                                           pg.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        pg. 22</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                 pg. 1-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                     pg. 2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pg. 16-17</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br/>
              <w:t xml:space="preserve">                                                                                                    pg. 5-8</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                                        pg.7-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                                               pg. 9</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pg.8-11</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pg. 11-1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                     pg. 11-12</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            pg. 12-14, 23 (Table 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             pg. 10-13</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                                                                       pg. 18-1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                                                          pg.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g.14-15, 30 (Figur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s)                  pg. 30 &amp; 31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       pg.15-1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                                                               pg.19</w:t>
            </w:r>
          </w:p>
        </w:tc>
      </w:tr>
      <w:tr>
        <w:trPr>
          <w:trHeight w:val="259" w:hRule="atLeast"/>
          <w:cantSplit w:val="true"/>
        </w:trPr>
        <w:tc>
          <w:tcPr>
            <w:tcW w:w="9387" w:type="dxa"/>
            <w:gridSpan w:val="3"/>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pg. 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pg. 14</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                         pg. 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                                                                                              pg. 14</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                                                                                         pg. 1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g. 12-15</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pg. 1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 pg. 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pg.15-16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                                                                                       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                                   pg.15-1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pg. 16-17</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N/A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                                             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                                                                                        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                                                                     pg. 2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pg. 2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 pg.12,2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                                              pg.13-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N/A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                                                                            pg. 1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g. 20</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                                                                                          N/A</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attached as ‘PICF’</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4T10:05:00Z</dcterms:created>
  <dc:creator>JKitchen</dc:creator>
  <dc:description/>
  <cp:keywords/>
  <dc:language>en-US</dc:language>
  <cp:lastModifiedBy>Microsoft Office User</cp:lastModifiedBy>
  <dcterms:modified xsi:type="dcterms:W3CDTF">2018-06-04T10:05:00Z</dcterms:modified>
  <cp:revision>2</cp:revision>
  <dc:subject/>
  <dc:title>Table 1  SPIRIT 2013 checklist: recommended items to address in a clinical trial protocol and related documents*</dc:title>
</cp:coreProperties>
</file>